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859AB" w14:textId="6FBCC317" w:rsidR="005D3BAA" w:rsidRDefault="005D3BAA">
      <w:pPr>
        <w:rPr>
          <w:b/>
          <w:color w:val="000000"/>
        </w:rPr>
      </w:pPr>
    </w:p>
    <w:p w14:paraId="1AB18B29" w14:textId="67E89A30" w:rsidR="00D810E9" w:rsidRPr="008B0CA3" w:rsidRDefault="00276526" w:rsidP="00D810E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jc w:val="both"/>
        <w:rPr>
          <w:color w:val="000000"/>
        </w:rPr>
      </w:pPr>
      <w:r>
        <w:rPr>
          <w:b/>
          <w:color w:val="000000"/>
        </w:rPr>
        <w:t>S1 Table</w:t>
      </w:r>
      <w:r w:rsidR="00A32E85">
        <w:rPr>
          <w:b/>
          <w:color w:val="000000"/>
        </w:rPr>
        <w:t>:</w:t>
      </w:r>
    </w:p>
    <w:tbl>
      <w:tblPr>
        <w:tblW w:w="8934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15"/>
        <w:gridCol w:w="1188"/>
        <w:gridCol w:w="1188"/>
        <w:gridCol w:w="1188"/>
        <w:gridCol w:w="1186"/>
        <w:gridCol w:w="1188"/>
        <w:gridCol w:w="1181"/>
      </w:tblGrid>
      <w:tr w:rsidR="00D810E9" w:rsidRPr="008B0CA3" w14:paraId="700228A4" w14:textId="77777777" w:rsidTr="0011512B">
        <w:trPr>
          <w:trHeight w:val="474"/>
        </w:trPr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346DB3" w14:textId="77777777" w:rsidR="00D810E9" w:rsidRPr="008B0CA3" w:rsidRDefault="00D810E9" w:rsidP="0011512B">
            <w:pPr>
              <w:jc w:val="both"/>
              <w:rPr>
                <w:color w:val="000000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142A4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B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468CE1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SE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784F4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z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 w14:paraId="3CD4702A" w14:textId="15F21093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14209A">
              <w:rPr>
                <w:b/>
                <w:color w:val="FF0000"/>
              </w:rPr>
              <w:t>Boot</w:t>
            </w:r>
            <w:r w:rsidR="0014209A" w:rsidRPr="0014209A">
              <w:rPr>
                <w:b/>
                <w:color w:val="FF0000"/>
              </w:rPr>
              <w:t>strap</w:t>
            </w:r>
            <w:r w:rsidRPr="008B0CA3">
              <w:rPr>
                <w:b/>
                <w:color w:val="000000"/>
              </w:rPr>
              <w:t xml:space="preserve"> 95% CI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DFC7D6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p-value</w:t>
            </w:r>
          </w:p>
        </w:tc>
      </w:tr>
      <w:tr w:rsidR="00D810E9" w:rsidRPr="008B0CA3" w14:paraId="1C0C887A" w14:textId="77777777" w:rsidTr="0011512B">
        <w:trPr>
          <w:trHeight w:val="409"/>
        </w:trPr>
        <w:tc>
          <w:tcPr>
            <w:tcW w:w="181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DE1BDC" w14:textId="77777777" w:rsidR="00D810E9" w:rsidRPr="008B0CA3" w:rsidRDefault="00D810E9" w:rsidP="0011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18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F7932" w14:textId="77777777" w:rsidR="00D810E9" w:rsidRPr="008B0CA3" w:rsidRDefault="00D810E9" w:rsidP="0011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18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96ECB" w14:textId="77777777" w:rsidR="00D810E9" w:rsidRPr="008B0CA3" w:rsidRDefault="00D810E9" w:rsidP="0011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18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5C56DC" w14:textId="77777777" w:rsidR="00D810E9" w:rsidRPr="008B0CA3" w:rsidRDefault="00D810E9" w:rsidP="0011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808080"/>
            </w:tcBorders>
            <w:vAlign w:val="center"/>
          </w:tcPr>
          <w:p w14:paraId="037D0C18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Lower</w:t>
            </w:r>
          </w:p>
        </w:tc>
        <w:tc>
          <w:tcPr>
            <w:tcW w:w="1188" w:type="dxa"/>
            <w:tcBorders>
              <w:top w:val="single" w:sz="4" w:space="0" w:color="808080"/>
            </w:tcBorders>
            <w:vAlign w:val="center"/>
          </w:tcPr>
          <w:p w14:paraId="6F45A3D9" w14:textId="77777777" w:rsidR="00D810E9" w:rsidRPr="008B0CA3" w:rsidRDefault="00D810E9" w:rsidP="0011512B">
            <w:pPr>
              <w:jc w:val="center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Upper</w:t>
            </w:r>
          </w:p>
        </w:tc>
        <w:tc>
          <w:tcPr>
            <w:tcW w:w="118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AB9F56" w14:textId="77777777" w:rsidR="00D810E9" w:rsidRPr="008B0CA3" w:rsidRDefault="00D810E9" w:rsidP="0011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</w:tr>
      <w:tr w:rsidR="00D810E9" w:rsidRPr="008B0CA3" w14:paraId="357766C5" w14:textId="77777777" w:rsidTr="0011512B">
        <w:trPr>
          <w:trHeight w:val="599"/>
        </w:trPr>
        <w:tc>
          <w:tcPr>
            <w:tcW w:w="1815" w:type="dxa"/>
            <w:vAlign w:val="center"/>
          </w:tcPr>
          <w:p w14:paraId="27DC68D1" w14:textId="77777777" w:rsidR="00D810E9" w:rsidRPr="008B0CA3" w:rsidRDefault="00D810E9" w:rsidP="0011512B">
            <w:pPr>
              <w:jc w:val="both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a</w:t>
            </w:r>
          </w:p>
        </w:tc>
        <w:tc>
          <w:tcPr>
            <w:tcW w:w="1188" w:type="dxa"/>
            <w:vAlign w:val="center"/>
          </w:tcPr>
          <w:p w14:paraId="4DADF21E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2.06</w:t>
            </w:r>
          </w:p>
        </w:tc>
        <w:tc>
          <w:tcPr>
            <w:tcW w:w="1188" w:type="dxa"/>
            <w:vAlign w:val="center"/>
          </w:tcPr>
          <w:p w14:paraId="252E3AB9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84</w:t>
            </w:r>
          </w:p>
        </w:tc>
        <w:tc>
          <w:tcPr>
            <w:tcW w:w="1188" w:type="dxa"/>
            <w:vAlign w:val="center"/>
          </w:tcPr>
          <w:p w14:paraId="798F8C2B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2.45</w:t>
            </w:r>
          </w:p>
        </w:tc>
        <w:tc>
          <w:tcPr>
            <w:tcW w:w="1186" w:type="dxa"/>
            <w:vAlign w:val="center"/>
          </w:tcPr>
          <w:p w14:paraId="130139F8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41</w:t>
            </w:r>
          </w:p>
        </w:tc>
        <w:tc>
          <w:tcPr>
            <w:tcW w:w="1188" w:type="dxa"/>
            <w:vAlign w:val="center"/>
          </w:tcPr>
          <w:p w14:paraId="3119ABBF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3.72</w:t>
            </w:r>
          </w:p>
        </w:tc>
        <w:tc>
          <w:tcPr>
            <w:tcW w:w="1181" w:type="dxa"/>
            <w:vAlign w:val="center"/>
          </w:tcPr>
          <w:p w14:paraId="40DE9142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01</w:t>
            </w:r>
          </w:p>
        </w:tc>
      </w:tr>
      <w:tr w:rsidR="00D810E9" w:rsidRPr="008B0CA3" w14:paraId="2B9A5F65" w14:textId="77777777" w:rsidTr="0011512B">
        <w:trPr>
          <w:trHeight w:val="607"/>
        </w:trPr>
        <w:tc>
          <w:tcPr>
            <w:tcW w:w="1815" w:type="dxa"/>
            <w:vAlign w:val="center"/>
          </w:tcPr>
          <w:p w14:paraId="40AE6C95" w14:textId="77777777" w:rsidR="00D810E9" w:rsidRPr="008B0CA3" w:rsidRDefault="00D810E9" w:rsidP="0011512B">
            <w:pPr>
              <w:jc w:val="both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b</w:t>
            </w:r>
          </w:p>
        </w:tc>
        <w:tc>
          <w:tcPr>
            <w:tcW w:w="1188" w:type="dxa"/>
            <w:vAlign w:val="center"/>
          </w:tcPr>
          <w:p w14:paraId="7E8861DF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0.97</w:t>
            </w:r>
          </w:p>
        </w:tc>
        <w:tc>
          <w:tcPr>
            <w:tcW w:w="1188" w:type="dxa"/>
            <w:vAlign w:val="center"/>
          </w:tcPr>
          <w:p w14:paraId="511FAEBB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39</w:t>
            </w:r>
          </w:p>
        </w:tc>
        <w:tc>
          <w:tcPr>
            <w:tcW w:w="1188" w:type="dxa"/>
            <w:vAlign w:val="center"/>
          </w:tcPr>
          <w:p w14:paraId="477F2C8D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2.48</w:t>
            </w:r>
          </w:p>
        </w:tc>
        <w:tc>
          <w:tcPr>
            <w:tcW w:w="1186" w:type="dxa"/>
            <w:vAlign w:val="center"/>
          </w:tcPr>
          <w:p w14:paraId="74DCF749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1.66</w:t>
            </w:r>
          </w:p>
        </w:tc>
        <w:tc>
          <w:tcPr>
            <w:tcW w:w="1188" w:type="dxa"/>
            <w:vAlign w:val="center"/>
          </w:tcPr>
          <w:p w14:paraId="5C079218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0.11</w:t>
            </w:r>
          </w:p>
        </w:tc>
        <w:tc>
          <w:tcPr>
            <w:tcW w:w="1181" w:type="dxa"/>
            <w:vAlign w:val="center"/>
          </w:tcPr>
          <w:p w14:paraId="297C962F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01</w:t>
            </w:r>
          </w:p>
        </w:tc>
      </w:tr>
      <w:tr w:rsidR="00D810E9" w:rsidRPr="008B0CA3" w14:paraId="5DE9F8D5" w14:textId="77777777" w:rsidTr="0011512B">
        <w:trPr>
          <w:trHeight w:val="607"/>
        </w:trPr>
        <w:tc>
          <w:tcPr>
            <w:tcW w:w="1815" w:type="dxa"/>
            <w:vAlign w:val="center"/>
          </w:tcPr>
          <w:p w14:paraId="5C4A62C2" w14:textId="77777777" w:rsidR="00D810E9" w:rsidRPr="008B0CA3" w:rsidRDefault="00D810E9" w:rsidP="0011512B">
            <w:pPr>
              <w:jc w:val="both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c’</w:t>
            </w:r>
          </w:p>
        </w:tc>
        <w:tc>
          <w:tcPr>
            <w:tcW w:w="1188" w:type="dxa"/>
            <w:vAlign w:val="center"/>
          </w:tcPr>
          <w:p w14:paraId="2CBB87BE" w14:textId="77777777" w:rsidR="00D810E9" w:rsidRPr="00707F64" w:rsidRDefault="00D810E9" w:rsidP="0011512B">
            <w:pPr>
              <w:jc w:val="center"/>
            </w:pPr>
            <w:r w:rsidRPr="00707F64">
              <w:t>-2.51</w:t>
            </w:r>
          </w:p>
        </w:tc>
        <w:tc>
          <w:tcPr>
            <w:tcW w:w="1188" w:type="dxa"/>
            <w:vAlign w:val="center"/>
          </w:tcPr>
          <w:p w14:paraId="315340A4" w14:textId="77777777" w:rsidR="00D810E9" w:rsidRPr="00707F64" w:rsidRDefault="00D810E9" w:rsidP="0011512B">
            <w:pPr>
              <w:jc w:val="center"/>
            </w:pPr>
            <w:r w:rsidRPr="00707F64">
              <w:t>2.07</w:t>
            </w:r>
          </w:p>
        </w:tc>
        <w:tc>
          <w:tcPr>
            <w:tcW w:w="1188" w:type="dxa"/>
            <w:vAlign w:val="center"/>
          </w:tcPr>
          <w:p w14:paraId="61E3AB64" w14:textId="77777777" w:rsidR="00D810E9" w:rsidRPr="00707F64" w:rsidRDefault="00D810E9" w:rsidP="0011512B">
            <w:pPr>
              <w:jc w:val="center"/>
            </w:pPr>
            <w:r w:rsidRPr="00707F64">
              <w:t>-1.21</w:t>
            </w:r>
          </w:p>
        </w:tc>
        <w:tc>
          <w:tcPr>
            <w:tcW w:w="1186" w:type="dxa"/>
            <w:vAlign w:val="center"/>
          </w:tcPr>
          <w:p w14:paraId="76331708" w14:textId="77777777" w:rsidR="00D810E9" w:rsidRPr="00707F64" w:rsidRDefault="00D810E9" w:rsidP="0011512B">
            <w:pPr>
              <w:jc w:val="center"/>
            </w:pPr>
            <w:r w:rsidRPr="00707F64">
              <w:t>-6.79</w:t>
            </w:r>
          </w:p>
        </w:tc>
        <w:tc>
          <w:tcPr>
            <w:tcW w:w="1188" w:type="dxa"/>
            <w:vAlign w:val="center"/>
          </w:tcPr>
          <w:p w14:paraId="210789D7" w14:textId="77777777" w:rsidR="00D810E9" w:rsidRPr="00707F64" w:rsidRDefault="00D810E9" w:rsidP="0011512B">
            <w:pPr>
              <w:jc w:val="center"/>
            </w:pPr>
            <w:r w:rsidRPr="00707F64">
              <w:t>1.31</w:t>
            </w:r>
          </w:p>
        </w:tc>
        <w:tc>
          <w:tcPr>
            <w:tcW w:w="1181" w:type="dxa"/>
            <w:vAlign w:val="center"/>
          </w:tcPr>
          <w:p w14:paraId="393FC15E" w14:textId="77777777" w:rsidR="00D810E9" w:rsidRPr="00707F64" w:rsidRDefault="00D810E9" w:rsidP="0011512B">
            <w:pPr>
              <w:jc w:val="center"/>
            </w:pPr>
            <w:r w:rsidRPr="00707F64">
              <w:t>0.22</w:t>
            </w:r>
          </w:p>
        </w:tc>
      </w:tr>
      <w:tr w:rsidR="00D810E9" w:rsidRPr="008B0CA3" w14:paraId="0689EFED" w14:textId="77777777" w:rsidTr="0011512B">
        <w:trPr>
          <w:trHeight w:val="607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 w14:paraId="73FBDA5E" w14:textId="77777777" w:rsidR="00D810E9" w:rsidRPr="008B0CA3" w:rsidRDefault="00D810E9" w:rsidP="0011512B">
            <w:pPr>
              <w:jc w:val="both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Indirect effec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14:paraId="1FF543EF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1.9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14:paraId="1F3BDE00" w14:textId="576529F0" w:rsidR="00D810E9" w:rsidRPr="0014209A" w:rsidRDefault="0014209A" w:rsidP="0011512B">
            <w:pPr>
              <w:jc w:val="center"/>
              <w:rPr>
                <w:i/>
                <w:iCs/>
                <w:color w:val="FF0000"/>
              </w:rPr>
            </w:pPr>
            <w:r w:rsidRPr="0014209A">
              <w:rPr>
                <w:i/>
                <w:iCs/>
                <w:color w:val="FF0000"/>
              </w:rPr>
              <w:t>NA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14:paraId="56C065FD" w14:textId="7D933F39" w:rsidR="00D810E9" w:rsidRPr="0014209A" w:rsidRDefault="0014209A" w:rsidP="0011512B">
            <w:pPr>
              <w:jc w:val="center"/>
              <w:rPr>
                <w:i/>
                <w:iCs/>
                <w:color w:val="FF0000"/>
              </w:rPr>
            </w:pPr>
            <w:r w:rsidRPr="0014209A">
              <w:rPr>
                <w:i/>
                <w:iCs/>
                <w:color w:val="FF0000"/>
              </w:rPr>
              <w:t>N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 w14:paraId="2E157965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5.6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14:paraId="08DEF368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0.1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 w14:paraId="6C2C9CD8" w14:textId="697833B8" w:rsidR="00D810E9" w:rsidRPr="0014209A" w:rsidRDefault="0014209A" w:rsidP="0011512B">
            <w:pPr>
              <w:jc w:val="center"/>
              <w:rPr>
                <w:i/>
                <w:iCs/>
                <w:color w:val="000000"/>
              </w:rPr>
            </w:pPr>
            <w:r w:rsidRPr="0014209A">
              <w:rPr>
                <w:i/>
                <w:iCs/>
                <w:color w:val="FF0000"/>
              </w:rPr>
              <w:t>NA</w:t>
            </w:r>
          </w:p>
        </w:tc>
      </w:tr>
      <w:tr w:rsidR="00D810E9" w:rsidRPr="008B0CA3" w14:paraId="44F52C14" w14:textId="77777777" w:rsidTr="0011512B">
        <w:trPr>
          <w:trHeight w:val="599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C60879" w14:textId="77777777" w:rsidR="00D810E9" w:rsidRPr="008B0CA3" w:rsidRDefault="00D810E9" w:rsidP="0011512B">
            <w:pPr>
              <w:jc w:val="both"/>
              <w:rPr>
                <w:b/>
                <w:color w:val="000000"/>
              </w:rPr>
            </w:pPr>
            <w:r w:rsidRPr="008B0CA3">
              <w:rPr>
                <w:b/>
                <w:color w:val="000000"/>
              </w:rPr>
              <w:t>Total effec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3FFEB1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4.50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1ACC80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2.13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24429D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2.1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C3B1B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8.83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44BE1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-0.4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AFE51C" w14:textId="77777777" w:rsidR="00D810E9" w:rsidRPr="008B0CA3" w:rsidRDefault="00D810E9" w:rsidP="0011512B">
            <w:pPr>
              <w:jc w:val="center"/>
              <w:rPr>
                <w:color w:val="000000"/>
              </w:rPr>
            </w:pPr>
            <w:r w:rsidRPr="008B0CA3">
              <w:rPr>
                <w:color w:val="000000"/>
              </w:rPr>
              <w:t>0.03</w:t>
            </w:r>
          </w:p>
        </w:tc>
      </w:tr>
    </w:tbl>
    <w:p w14:paraId="0CA8CAFE" w14:textId="760405AA" w:rsidR="00D810E9" w:rsidRPr="008B0CA3" w:rsidRDefault="00707F64" w:rsidP="00D810E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360" w:lineRule="auto"/>
        <w:jc w:val="both"/>
        <w:rPr>
          <w:color w:val="000000"/>
        </w:rPr>
      </w:pPr>
      <w:bookmarkStart w:id="0" w:name="_heading=h.3znysh7" w:colFirst="0" w:colLast="0"/>
      <w:bookmarkEnd w:id="0"/>
      <w:r w:rsidRPr="00707F64">
        <w:rPr>
          <w:color w:val="000000"/>
        </w:rPr>
        <w:t>B = unstandardized estimate, SE = standard error of the mean, a = Group → State mindfulness pathway, b = State mindfulness → MAIA pathway, c’ = Direct effect (Group → MAIA, without account</w:t>
      </w:r>
      <w:r w:rsidR="00C16A24">
        <w:rPr>
          <w:color w:val="000000"/>
        </w:rPr>
        <w:t>ing</w:t>
      </w:r>
      <w:r w:rsidRPr="00707F64">
        <w:rPr>
          <w:color w:val="000000"/>
        </w:rPr>
        <w:t xml:space="preserve"> for State mindfulness effect)</w:t>
      </w:r>
      <w:r w:rsidR="0014209A">
        <w:rPr>
          <w:color w:val="000000"/>
        </w:rPr>
        <w:t xml:space="preserve">, </w:t>
      </w:r>
      <w:r w:rsidR="0014209A" w:rsidRPr="0014209A">
        <w:rPr>
          <w:i/>
          <w:iCs/>
          <w:color w:val="FF0000"/>
        </w:rPr>
        <w:t xml:space="preserve">NA = </w:t>
      </w:r>
      <w:r w:rsidR="0014209A" w:rsidRPr="0014209A">
        <w:rPr>
          <w:color w:val="FF0000"/>
        </w:rPr>
        <w:t>Not applied</w:t>
      </w:r>
      <w:r w:rsidRPr="00707F64">
        <w:rPr>
          <w:color w:val="000000"/>
        </w:rPr>
        <w:t>.</w:t>
      </w:r>
    </w:p>
    <w:p w14:paraId="42802FF1" w14:textId="77777777" w:rsidR="00B66CCE" w:rsidRDefault="00B66CCE"/>
    <w:sectPr w:rsidR="00B66C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BE652" w14:textId="77777777" w:rsidR="007F209E" w:rsidRDefault="007F209E">
      <w:r>
        <w:separator/>
      </w:r>
    </w:p>
  </w:endnote>
  <w:endnote w:type="continuationSeparator" w:id="0">
    <w:p w14:paraId="4D7A9B9B" w14:textId="77777777" w:rsidR="007F209E" w:rsidRDefault="007F2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71585" w14:textId="77777777" w:rsidR="00915209" w:rsidRDefault="00D810E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AC16988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AB6BD" w14:textId="77777777" w:rsidR="00915209" w:rsidRDefault="00D810E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2911A66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F864E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6F2C5" w14:textId="77777777" w:rsidR="007F209E" w:rsidRDefault="007F209E">
      <w:r>
        <w:separator/>
      </w:r>
    </w:p>
  </w:footnote>
  <w:footnote w:type="continuationSeparator" w:id="0">
    <w:p w14:paraId="1DCF095F" w14:textId="77777777" w:rsidR="007F209E" w:rsidRDefault="007F20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6BB53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51BE2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2FD92" w14:textId="77777777" w:rsidR="00915209" w:rsidRDefault="007F209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E9"/>
    <w:rsid w:val="0014209A"/>
    <w:rsid w:val="00180935"/>
    <w:rsid w:val="00235435"/>
    <w:rsid w:val="00276526"/>
    <w:rsid w:val="003032B9"/>
    <w:rsid w:val="0030737A"/>
    <w:rsid w:val="005D3BAA"/>
    <w:rsid w:val="00707F64"/>
    <w:rsid w:val="007B40E9"/>
    <w:rsid w:val="007F209E"/>
    <w:rsid w:val="007F2D05"/>
    <w:rsid w:val="0088397D"/>
    <w:rsid w:val="009F305E"/>
    <w:rsid w:val="00A32E85"/>
    <w:rsid w:val="00B255F4"/>
    <w:rsid w:val="00B51AB0"/>
    <w:rsid w:val="00B66CCE"/>
    <w:rsid w:val="00C16A24"/>
    <w:rsid w:val="00C21ADA"/>
    <w:rsid w:val="00D810E9"/>
    <w:rsid w:val="00D92CAB"/>
    <w:rsid w:val="00D934A4"/>
    <w:rsid w:val="00DC3A60"/>
    <w:rsid w:val="00E5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E54B7"/>
  <w15:chartTrackingRefBased/>
  <w15:docId w15:val="{39C455DA-A2C4-9B4F-A568-76671913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E9"/>
    <w:rPr>
      <w:rFonts w:ascii="Times New Roman" w:eastAsia="Times New Roman" w:hAnsi="Times New Roman" w:cs="Times New Roman"/>
      <w:lang w:val="en-CA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sy Araújo</dc:creator>
  <cp:keywords/>
  <dc:description/>
  <cp:lastModifiedBy>Geovan Sousa</cp:lastModifiedBy>
  <cp:revision>5</cp:revision>
  <dcterms:created xsi:type="dcterms:W3CDTF">2021-12-06T15:56:00Z</dcterms:created>
  <dcterms:modified xsi:type="dcterms:W3CDTF">2022-05-11T17:05:00Z</dcterms:modified>
</cp:coreProperties>
</file>